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D97" w:rsidRPr="00E5387D" w:rsidRDefault="00DC7D97" w:rsidP="00DC7D9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EB528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Pr="00E5387D">
        <w:rPr>
          <w:rFonts w:ascii="Times New Roman" w:hAnsi="Times New Roman" w:cs="Times New Roman"/>
          <w:b/>
          <w:lang w:val="en-US"/>
        </w:rPr>
        <w:t>. The 15 most common ICD-10 diagnoses at the three-digit level in the Danish National Patient Registry, according to body mass index category, 2011-2014</w:t>
      </w:r>
      <w:r>
        <w:rPr>
          <w:rFonts w:ascii="Times New Roman" w:hAnsi="Times New Roman" w:cs="Times New Roman"/>
          <w:b/>
          <w:lang w:val="en-US"/>
        </w:rPr>
        <w:t>.</w:t>
      </w:r>
      <w:r w:rsidRPr="00E5387D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5387D">
        <w:rPr>
          <w:rFonts w:ascii="Times New Roman" w:hAnsi="Times New Roman" w:cs="Times New Roman"/>
          <w:b/>
          <w:vertAlign w:val="superscript"/>
          <w:lang w:val="en-US"/>
        </w:rPr>
        <w:t>a</w:t>
      </w:r>
      <w:proofErr w:type="gramEnd"/>
      <w:r w:rsidRPr="00E5387D">
        <w:rPr>
          <w:rFonts w:ascii="Times New Roman" w:hAnsi="Times New Roman" w:cs="Times New Roman"/>
          <w:b/>
          <w:lang w:val="en-US"/>
        </w:rPr>
        <w:br/>
        <w:t>Note: </w:t>
      </w:r>
      <w:proofErr w:type="spellStart"/>
      <w:r w:rsidRPr="00E5387D">
        <w:rPr>
          <w:rFonts w:ascii="Times New Roman" w:hAnsi="Times New Roman" w:cs="Times New Roman"/>
          <w:b/>
          <w:vertAlign w:val="superscript"/>
          <w:lang w:val="en-US"/>
        </w:rPr>
        <w:t>a</w:t>
      </w:r>
      <w:r w:rsidRPr="00E5387D">
        <w:rPr>
          <w:rFonts w:ascii="Times New Roman" w:hAnsi="Times New Roman" w:cs="Times New Roman"/>
          <w:b/>
          <w:lang w:val="en-US"/>
        </w:rPr>
        <w:t>Only</w:t>
      </w:r>
      <w:proofErr w:type="spellEnd"/>
      <w:r w:rsidRPr="00E5387D">
        <w:rPr>
          <w:rFonts w:ascii="Times New Roman" w:hAnsi="Times New Roman" w:cs="Times New Roman"/>
          <w:b/>
          <w:lang w:val="en-US"/>
        </w:rPr>
        <w:t xml:space="preserve"> primary diagnoses are included.</w:t>
      </w:r>
    </w:p>
    <w:tbl>
      <w:tblPr>
        <w:tblStyle w:val="Tabel-Gitter"/>
        <w:tblW w:w="1467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349"/>
        <w:gridCol w:w="1174"/>
        <w:gridCol w:w="2642"/>
        <w:gridCol w:w="1027"/>
        <w:gridCol w:w="2495"/>
        <w:gridCol w:w="1174"/>
        <w:gridCol w:w="2641"/>
        <w:gridCol w:w="1174"/>
      </w:tblGrid>
      <w:tr w:rsidR="00DC7D97" w:rsidTr="00462B73">
        <w:trPr>
          <w:trHeight w:val="171"/>
        </w:trPr>
        <w:tc>
          <w:tcPr>
            <w:tcW w:w="3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D97" w:rsidRPr="00137510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9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&lt;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.5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18.5 to &lt;25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25 to 30 kg/m</w:t>
            </w:r>
            <w:r w:rsidRPr="008152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C7D97" w:rsidTr="00462B73">
        <w:trPr>
          <w:trHeight w:val="202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DC7D97" w:rsidRPr="00840314" w:rsidTr="00462B73">
        <w:trPr>
          <w:trHeight w:val="183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7A0052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3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C7D97" w:rsidRPr="007A0052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3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27 (100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7A0052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C7D97" w:rsidRPr="007A0052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1</w:t>
            </w:r>
            <w:r w:rsidRPr="007A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7A0052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C7D97" w:rsidRPr="007A0052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446 </w:t>
            </w:r>
            <w:r w:rsidRPr="007A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93 (100)</w:t>
            </w:r>
          </w:p>
        </w:tc>
      </w:tr>
      <w:tr w:rsidR="00DC7D97" w:rsidTr="00462B73">
        <w:trPr>
          <w:trHeight w:val="240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bdominal and pelvic pain (R1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40314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40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5.1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6E73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acture of femur (S72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40314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(6.8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bdominal and pelvic pain (R1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038 (5.3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ina pectoris (I2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495 (4.8)</w:t>
            </w:r>
          </w:p>
        </w:tc>
      </w:tr>
      <w:tr w:rsidR="00DC7D97" w:rsidRPr="00813D58" w:rsidTr="00462B73">
        <w:trPr>
          <w:trHeight w:val="405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trial fibrillation and flutter (I4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1 (3.9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Other chronic obstructive pulmonary disease (J4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6.0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05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femur (S7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630 (4.2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and pelvic pain (R1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 (4.7)</w:t>
            </w:r>
          </w:p>
        </w:tc>
      </w:tr>
      <w:tr w:rsidR="00DC7D97" w:rsidTr="00462B73">
        <w:trPr>
          <w:trHeight w:val="249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ngina pectoris (I2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02 (3.8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Abdominal and pelvic pain (R10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5.1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Atrial fibrillation and flutter (I48)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265 (3.3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rial fibrillation and flutter (I4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358 (4.4)</w:t>
            </w:r>
          </w:p>
        </w:tc>
      </w:tr>
      <w:tr w:rsidR="00DC7D97" w:rsidTr="00462B73">
        <w:trPr>
          <w:trHeight w:val="151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Cerebral infarction (I6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6 (3.4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Pneumonia, organism unspecified (J1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3.8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Cerebral infarction (I6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208 (3.1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Cerebral infarction (I6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222 (3.9)</w:t>
            </w:r>
          </w:p>
        </w:tc>
      </w:tr>
      <w:tr w:rsidR="00DC7D97" w:rsidRPr="00813D58" w:rsidTr="00462B73">
        <w:trPr>
          <w:trHeight w:val="200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r w:rsidRPr="00223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femur (S7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90 (3.1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Atrial fibrillation and flutter (I48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40314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.1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Angina pectoris (I20)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048 (2.7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yocardial infarction (I2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 (3.7)</w:t>
            </w:r>
          </w:p>
        </w:tc>
      </w:tr>
      <w:tr w:rsidR="00DC7D97" w:rsidTr="00462B73">
        <w:trPr>
          <w:trHeight w:val="260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968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yocardial infarction (I2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F45223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69 (3.0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Bacterial pneumonia, not elsewhere classified (J15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40314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2.0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Acute myocardial infarction (I21)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967 (2.5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223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 of femur (S7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749 (2.4)</w:t>
            </w:r>
          </w:p>
        </w:tc>
      </w:tr>
      <w:tr w:rsidR="00DC7D97" w:rsidRPr="00813D58" w:rsidTr="00462B73">
        <w:trPr>
          <w:trHeight w:val="128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Pr="009E4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lower leg, including ankle (S8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23 (2.0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EA12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Cerebral infarction (I63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.0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forearm (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841 (2.2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 cerebral </w:t>
            </w:r>
            <w:proofErr w:type="spellStart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acks (G4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 (2.2)</w:t>
            </w:r>
          </w:p>
        </w:tc>
      </w:tr>
      <w:tr w:rsidR="00DC7D97" w:rsidRPr="00813D58" w:rsidTr="00462B73">
        <w:trPr>
          <w:trHeight w:val="467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Pneumonia, organism unspecified (J1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84 (1.9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Syncope and collapse (R55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.9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Syncope and collapse (R5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799 (2.1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</w:t>
            </w:r>
            <w:r w:rsidRPr="009E4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lower leg, including ankle (S8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 (2.1)</w:t>
            </w:r>
          </w:p>
        </w:tc>
      </w:tr>
      <w:tr w:rsidR="00DC7D97" w:rsidTr="00462B73">
        <w:trPr>
          <w:trHeight w:val="503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cute appendicitis (K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71 (1.9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Respiratory failure, not elsewhere classified (J9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.8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Pneumonia, organism unspecified (J1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782 (2.0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E409C1" w:rsidRDefault="00DC7D97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cute appendicitis (K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637 (2.0)</w:t>
            </w:r>
          </w:p>
        </w:tc>
      </w:tr>
      <w:tr w:rsidR="00DC7D97" w:rsidRPr="00813D58" w:rsidTr="00462B73">
        <w:trPr>
          <w:trHeight w:val="97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Syncope and collapse (R5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18 (1.9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depletion (E8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.8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Acute appendicitis (K35) 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782 (2.0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throat and chest (R0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 (2.0)</w:t>
            </w:r>
          </w:p>
        </w:tc>
      </w:tr>
      <w:tr w:rsidR="00DC7D97" w:rsidRPr="00813D58" w:rsidTr="00462B73">
        <w:trPr>
          <w:trHeight w:val="308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cture of forearm (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656 (1.8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137510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Unspecified acute lower respiratory infection (J2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.7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chronic obstructive pulmonary disease (J44)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707 (1.8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ope and collapse (R5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 (1.9)</w:t>
            </w:r>
          </w:p>
        </w:tc>
      </w:tr>
      <w:tr w:rsidR="00DC7D97" w:rsidRPr="00813D58" w:rsidTr="00462B73">
        <w:trPr>
          <w:trHeight w:val="421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8C0CCF" w:rsidRDefault="00DC7D97" w:rsidP="00462B73">
            <w:pPr>
              <w:rPr>
                <w:rFonts w:ascii="Verdana" w:hAnsi="Verdana"/>
                <w:b/>
                <w:bCs/>
                <w:color w:val="000000"/>
                <w:sz w:val="18"/>
                <w:szCs w:val="18"/>
                <w:shd w:val="clear" w:color="auto" w:fill="FFFFC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throat and chest (R0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5F6E60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629 (1.8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Angina pectoris (I20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.6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 w:rsidRPr="009E4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lower leg, including ankle (S8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707 (1.8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proofErr w:type="spellStart"/>
            <w:r w:rsidRPr="005F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  <w:r w:rsidRPr="005F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8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 (1.8)</w:t>
            </w:r>
          </w:p>
        </w:tc>
      </w:tr>
      <w:tr w:rsidR="00DC7D97" w:rsidRPr="00813D58" w:rsidTr="00462B73">
        <w:trPr>
          <w:trHeight w:val="339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 cerebral </w:t>
            </w:r>
            <w:proofErr w:type="spellStart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acks (G4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615 (1.8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forearm (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.6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ient cerebral </w:t>
            </w:r>
            <w:proofErr w:type="spellStart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acks G4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620 (1.6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, organism unspecified (J1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 (1.8)</w:t>
            </w:r>
          </w:p>
        </w:tc>
      </w:tr>
      <w:tr w:rsidR="00DC7D97" w:rsidRPr="00813D58" w:rsidTr="00462B73">
        <w:trPr>
          <w:trHeight w:val="333"/>
        </w:trPr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Other chronic obstructive pulmonary disease (J4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  <w:r w:rsidRPr="006440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12 (1.8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unctional intestinal disorders (K5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1.5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 w:rsidRPr="00991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 throat and chest (R0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584 (1.5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f forearm (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F7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(1.6)</w:t>
            </w:r>
          </w:p>
        </w:tc>
      </w:tr>
      <w:tr w:rsidR="00DC7D97" w:rsidTr="00462B73">
        <w:trPr>
          <w:trHeight w:val="479"/>
        </w:trPr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8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968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F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  <w:r w:rsidRPr="005F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8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D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459 (1.6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Acute myocardial infarction (I2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7D97" w:rsidRPr="00840314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.4)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heumatic</w:t>
            </w:r>
            <w:proofErr w:type="spellEnd"/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ortic valve disorders</w:t>
            </w:r>
            <w:r w:rsidRPr="00840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3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7D97" w:rsidRPr="00E409C1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9C1">
              <w:rPr>
                <w:rFonts w:ascii="Times New Roman" w:hAnsi="Times New Roman" w:cs="Times New Roman"/>
                <w:sz w:val="20"/>
                <w:szCs w:val="20"/>
              </w:rPr>
              <w:t>464 (1.2)</w:t>
            </w:r>
          </w:p>
        </w:tc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C7D97" w:rsidRPr="00813D58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heumatic</w:t>
            </w:r>
            <w:proofErr w:type="spellEnd"/>
            <w:r w:rsidRPr="00E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ortic valve disorders</w:t>
            </w:r>
            <w:r w:rsidRPr="00840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3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7D97" w:rsidRPr="00813D58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58">
              <w:rPr>
                <w:rFonts w:ascii="Times New Roman" w:hAnsi="Times New Roman" w:cs="Times New Roman"/>
                <w:sz w:val="20"/>
                <w:szCs w:val="20"/>
              </w:rPr>
              <w:t>468 (1.5)</w:t>
            </w:r>
          </w:p>
        </w:tc>
      </w:tr>
    </w:tbl>
    <w:p w:rsidR="00DC7D97" w:rsidRDefault="00DC7D97" w:rsidP="00DC7D97">
      <w:pPr>
        <w:rPr>
          <w:sz w:val="24"/>
          <w:szCs w:val="24"/>
          <w:lang w:val="en-US"/>
        </w:rPr>
      </w:pPr>
    </w:p>
    <w:p w:rsidR="00DC7D97" w:rsidRPr="00E5387D" w:rsidRDefault="00DC7D97" w:rsidP="00DC7D9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2 </w:t>
      </w:r>
      <w:r w:rsidRPr="005C3674">
        <w:rPr>
          <w:rFonts w:ascii="Times New Roman" w:hAnsi="Times New Roman" w:cs="Times New Roman"/>
          <w:b/>
          <w:sz w:val="24"/>
          <w:szCs w:val="24"/>
          <w:lang w:val="en-US"/>
        </w:rPr>
        <w:t>Appendix. The 15 most common ICD-10 diagnoses at the three-digit level in the Danish National Patient Registry, according to body mass index category, 2011-201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6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br/>
      </w:r>
      <w:proofErr w:type="gramStart"/>
      <w:r>
        <w:rPr>
          <w:rFonts w:ascii="Times New Roman" w:hAnsi="Times New Roman" w:cs="Times New Roman"/>
          <w:b/>
          <w:lang w:val="en-US"/>
        </w:rPr>
        <w:t>Note</w:t>
      </w:r>
      <w:r w:rsidRPr="00E5387D">
        <w:rPr>
          <w:rFonts w:ascii="Times New Roman" w:hAnsi="Times New Roman" w:cs="Times New Roman"/>
          <w:b/>
          <w:lang w:val="en-US"/>
        </w:rPr>
        <w:t>:</w:t>
      </w:r>
      <w:proofErr w:type="gramEnd"/>
      <w:r w:rsidRPr="00E5387D">
        <w:rPr>
          <w:rFonts w:ascii="Times New Roman" w:hAnsi="Times New Roman" w:cs="Times New Roman"/>
          <w:b/>
          <w:lang w:val="en-US"/>
        </w:rPr>
        <w:t> </w:t>
      </w:r>
      <w:proofErr w:type="spellStart"/>
      <w:r w:rsidRPr="00E5387D">
        <w:rPr>
          <w:rFonts w:ascii="Times New Roman" w:hAnsi="Times New Roman" w:cs="Times New Roman"/>
          <w:b/>
          <w:vertAlign w:val="superscript"/>
          <w:lang w:val="en-US"/>
        </w:rPr>
        <w:t>a</w:t>
      </w:r>
      <w:r w:rsidRPr="00E5387D">
        <w:rPr>
          <w:rFonts w:ascii="Times New Roman" w:hAnsi="Times New Roman" w:cs="Times New Roman"/>
          <w:b/>
          <w:lang w:val="en-US"/>
        </w:rPr>
        <w:t>Only</w:t>
      </w:r>
      <w:proofErr w:type="spellEnd"/>
      <w:r w:rsidRPr="00E5387D">
        <w:rPr>
          <w:rFonts w:ascii="Times New Roman" w:hAnsi="Times New Roman" w:cs="Times New Roman"/>
          <w:b/>
          <w:lang w:val="en-US"/>
        </w:rPr>
        <w:t xml:space="preserve"> primary diagnoses are included.</w:t>
      </w:r>
    </w:p>
    <w:tbl>
      <w:tblPr>
        <w:tblStyle w:val="Tabel-Gitter"/>
        <w:tblW w:w="13940" w:type="dxa"/>
        <w:tblInd w:w="-431" w:type="dxa"/>
        <w:tblLook w:val="04A0" w:firstRow="1" w:lastRow="0" w:firstColumn="1" w:lastColumn="0" w:noHBand="0" w:noVBand="1"/>
      </w:tblPr>
      <w:tblGrid>
        <w:gridCol w:w="3400"/>
        <w:gridCol w:w="1121"/>
        <w:gridCol w:w="3514"/>
        <w:gridCol w:w="1196"/>
        <w:gridCol w:w="3528"/>
        <w:gridCol w:w="1181"/>
      </w:tblGrid>
      <w:tr w:rsidR="00DC7D97" w:rsidRPr="003A05F5" w:rsidTr="00462B73">
        <w:trPr>
          <w:trHeight w:val="168"/>
        </w:trPr>
        <w:tc>
          <w:tcPr>
            <w:tcW w:w="45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0 to 35 kg/m</w:t>
            </w: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5 to 40 kg/m</w:t>
            </w: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40 kg/m</w:t>
            </w:r>
            <w:r w:rsidRPr="003A05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7D97" w:rsidRPr="003A05F5" w:rsidTr="00462B73">
        <w:trPr>
          <w:trHeight w:val="19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proofErr w:type="gram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CD-10 </w:t>
            </w:r>
            <w:proofErr w:type="spell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3A05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DC7D97" w:rsidRPr="003A05F5" w:rsidTr="00462B73">
        <w:trPr>
          <w:trHeight w:val="18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10 (100)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8 (100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9 (100)</w:t>
            </w:r>
          </w:p>
        </w:tc>
      </w:tr>
      <w:tr w:rsidR="00DC7D97" w:rsidRPr="003A05F5" w:rsidTr="00462B73">
        <w:trPr>
          <w:trHeight w:val="246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bdominal and pelvic pain (R1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88 (5.4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Abdominal and pelvic pain (R10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24 (5.5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Type 2 diabetes mellitus (E11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16 (6.0)</w:t>
            </w:r>
          </w:p>
        </w:tc>
      </w:tr>
      <w:tr w:rsidR="00DC7D97" w:rsidRPr="003A05F5" w:rsidTr="00462B73">
        <w:trPr>
          <w:trHeight w:val="149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Angina pectoris (I20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64 (5.2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Atrial fibrillation and flutter (I48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85 (4.6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Atrial fibrillation and flutter (I48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04 (5.4)</w:t>
            </w:r>
          </w:p>
        </w:tc>
      </w:tr>
      <w:tr w:rsidR="00DC7D97" w:rsidRPr="003A05F5" w:rsidTr="00462B73">
        <w:trPr>
          <w:trHeight w:val="19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trial fibrillation and flutter (I4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10 (4.8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Angina pectoris (I20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79 (4.4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bdominal and pelvic pain (R1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98 (5.1)</w:t>
            </w:r>
          </w:p>
        </w:tc>
      </w:tr>
      <w:tr w:rsidR="00DC7D97" w:rsidRPr="003A05F5" w:rsidTr="00462B73">
        <w:trPr>
          <w:trHeight w:val="243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Cerebral infarction (I6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39 (3.4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Type 2 diabetes mellitus (E11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45 (3.6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Obesity (E66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73 (3.8)</w:t>
            </w:r>
          </w:p>
        </w:tc>
      </w:tr>
      <w:tr w:rsidR="00DC7D97" w:rsidRPr="003A05F5" w:rsidTr="00462B73">
        <w:trPr>
          <w:trHeight w:val="192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Acute myocardial infarction (I21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25 (3.3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Cerebral infarction (I6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27 (3.1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Erysipelas (A46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7 (3.5)</w:t>
            </w:r>
          </w:p>
        </w:tc>
      </w:tr>
      <w:tr w:rsidR="00DC7D97" w:rsidRPr="003A05F5" w:rsidTr="00462B73">
        <w:trPr>
          <w:trHeight w:val="239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Type 2 diabetes mellitus (E1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335 (2.6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Acute myocardial infarction (I21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19 (2.9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Sleep disorders (G47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1 (3.2)</w:t>
            </w:r>
          </w:p>
        </w:tc>
      </w:tr>
      <w:tr w:rsidR="00DC7D97" w:rsidRPr="003A05F5" w:rsidTr="00462B73">
        <w:trPr>
          <w:trHeight w:val="12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proofErr w:type="spellStart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80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326 (2.5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proofErr w:type="spellStart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8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08 (2.7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Angina pectoris (I20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58 (3.0)</w:t>
            </w:r>
          </w:p>
        </w:tc>
      </w:tr>
      <w:tr w:rsidR="00DC7D97" w:rsidRPr="003A05F5" w:rsidTr="00462B73">
        <w:trPr>
          <w:trHeight w:val="45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Fracture of lower leg, including ankle (S82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92 (2.3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Fracture of lower leg, including ankle (S82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04 (2.6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</w:t>
            </w:r>
            <w:proofErr w:type="spellStart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80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52 (2.7)</w:t>
            </w:r>
          </w:p>
        </w:tc>
      </w:tr>
      <w:tr w:rsidR="00DC7D97" w:rsidRPr="003A05F5" w:rsidTr="00462B73">
        <w:trPr>
          <w:trHeight w:val="164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Pain in throat and chest (R07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65 (2.1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Sleep disorders (G4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95 (2.3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Abnormalities of breathing (R06)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7 (2.4)</w:t>
            </w:r>
          </w:p>
        </w:tc>
      </w:tr>
      <w:tr w:rsidR="00DC7D97" w:rsidRPr="003A05F5" w:rsidTr="00462B73">
        <w:trPr>
          <w:trHeight w:val="417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Transient cerebral </w:t>
            </w:r>
            <w:proofErr w:type="spellStart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acks (G4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27 (1.8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Erysipelas (A46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88 (2.2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Acute myocardial infarction (I21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4 (2.3)</w:t>
            </w:r>
          </w:p>
        </w:tc>
      </w:tr>
      <w:tr w:rsidR="00DC7D97" w:rsidRPr="003A05F5" w:rsidTr="00462B73">
        <w:trPr>
          <w:trHeight w:val="68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Essential hypertension (I10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25 (1.8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Abnormalities of breathing (R06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84 (2.1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Pneumonia, organism unspecified (J18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4 (2.3)</w:t>
            </w:r>
          </w:p>
        </w:tc>
      </w:tr>
      <w:tr w:rsidR="00DC7D97" w:rsidRPr="003A05F5" w:rsidTr="00462B73">
        <w:trPr>
          <w:trHeight w:val="2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C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Acute appendicitis (K35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18 (1.7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Pain in throat and chest (R0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82 (2.0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Pain in throat and chest (R07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4 (2.3)</w:t>
            </w:r>
          </w:p>
        </w:tc>
      </w:tr>
      <w:tr w:rsidR="00DC7D97" w:rsidRPr="003A05F5" w:rsidTr="00462B73">
        <w:trPr>
          <w:trHeight w:val="333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Pneumonia, organism unspecified (J1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06 (1.6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Essential hypertension (I10)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78 (1.9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Cutaneous abscess, furuncle and carbuncle (L02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3 (2.2)</w:t>
            </w:r>
          </w:p>
        </w:tc>
      </w:tr>
      <w:tr w:rsidR="00DC7D97" w:rsidRPr="003A05F5" w:rsidTr="00462B73">
        <w:trPr>
          <w:trHeight w:val="30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Heart failure (I50)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204 (1.6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Heart failure (I5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75 (1.9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Fracture of lower leg, including ankle (S82)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40 (2.1)</w:t>
            </w:r>
          </w:p>
        </w:tc>
      </w:tr>
      <w:tr w:rsidR="00DC7D97" w:rsidRPr="003A05F5" w:rsidTr="00462B73">
        <w:trPr>
          <w:trHeight w:val="469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Fracture of femur (S7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197 (1.5)</w:t>
            </w:r>
          </w:p>
        </w:tc>
        <w:tc>
          <w:tcPr>
            <w:tcW w:w="3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Cutaneous abscess, furuncle and carbuncle (L02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68 (1.7)</w:t>
            </w:r>
          </w:p>
        </w:tc>
        <w:tc>
          <w:tcPr>
            <w:tcW w:w="3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C7D97" w:rsidRPr="003A05F5" w:rsidRDefault="00DC7D97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Heart failure (I5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C7D97" w:rsidRPr="003A05F5" w:rsidRDefault="00DC7D97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5F5">
              <w:rPr>
                <w:rFonts w:ascii="Times New Roman" w:hAnsi="Times New Roman" w:cs="Times New Roman"/>
                <w:sz w:val="20"/>
                <w:szCs w:val="20"/>
              </w:rPr>
              <w:t>39 (2.0)</w:t>
            </w:r>
          </w:p>
        </w:tc>
      </w:tr>
    </w:tbl>
    <w:p w:rsidR="007D7949" w:rsidRDefault="007D7949" w:rsidP="00DC7D97"/>
    <w:sectPr w:rsidR="007D7949" w:rsidSect="00DC7D9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D97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752B"/>
    <w:rsid w:val="00922ED1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C7D97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B528D"/>
    <w:rsid w:val="00EC15EB"/>
    <w:rsid w:val="00EC2D9E"/>
    <w:rsid w:val="00EC49F9"/>
    <w:rsid w:val="00EC7394"/>
    <w:rsid w:val="00ED7443"/>
    <w:rsid w:val="00EE04E1"/>
    <w:rsid w:val="00EE0741"/>
    <w:rsid w:val="00EF0E38"/>
    <w:rsid w:val="00F01C0F"/>
    <w:rsid w:val="00F02B26"/>
    <w:rsid w:val="00F07BE2"/>
    <w:rsid w:val="00F119FE"/>
    <w:rsid w:val="00F131E3"/>
    <w:rsid w:val="00F2484C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0E9F62-B813-41BF-AC89-8BC26468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D9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C7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2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2</cp:revision>
  <dcterms:created xsi:type="dcterms:W3CDTF">2017-12-06T09:17:00Z</dcterms:created>
  <dcterms:modified xsi:type="dcterms:W3CDTF">2018-02-22T09:12:00Z</dcterms:modified>
</cp:coreProperties>
</file>